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Table S1 Proportion of girls with menarche by age and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ethnic minority</w:t>
      </w:r>
      <w:r>
        <w:rPr/>
        <w:t xml:space="preserve"> in 2010</w:t>
      </w:r>
    </w:p>
    <w:tbl>
      <w:tblPr>
        <w:tblW w:w="92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720"/>
        <w:gridCol w:w="720"/>
        <w:gridCol w:w="720"/>
        <w:gridCol w:w="720"/>
        <w:gridCol w:w="720"/>
        <w:gridCol w:w="720"/>
        <w:gridCol w:w="720"/>
        <w:gridCol w:w="800"/>
        <w:gridCol w:w="800"/>
        <w:gridCol w:w="800"/>
        <w:gridCol w:w="800"/>
      </w:tblGrid>
      <w:tr>
        <w:trPr>
          <w:trHeight w:val="300" w:hRule="atLeast"/>
        </w:trPr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nic minorities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-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-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-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-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-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-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-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-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-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-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goli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6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9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4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6.2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43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39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7.63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8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.6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.2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2.0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65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53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5.89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ighu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8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5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25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7.35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za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2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3.9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4.5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8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5.93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16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1.08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Kirgiz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2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4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07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17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4.37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ua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.6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.1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5.9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4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3.92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ao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8.9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9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98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1.23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r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0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.9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6.3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3.2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49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54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17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2.99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bet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2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2.7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6.8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15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05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9.12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a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7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7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99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5.65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y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1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.6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5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6.53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3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3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7.7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8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43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j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8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.1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5.0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5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66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06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12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1.02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9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.6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7.2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1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05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.41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n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9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9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15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8.04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5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5.8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2.7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9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27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27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09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1.00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su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7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5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4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3.2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8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2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08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09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1.34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.8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8.5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2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9.01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x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2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4.5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7.8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9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09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3.16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3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7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7.4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4.0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7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85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6.67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8.67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.2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8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3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27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11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6.31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.7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7.9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5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11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.87 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a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0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.6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7.2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9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66 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i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9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74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0.00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6.52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59 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6.52 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15 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74 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016500" cy="43160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00" cy="431609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Figure S1  The </w:t>
      </w:r>
      <w:r>
        <w:rPr>
          <w:rFonts w:cs="Times New Roman" w:ascii="Times New Roman" w:hAnsi="Times New Roman"/>
          <w:szCs w:val="21"/>
        </w:rPr>
        <w:t xml:space="preserve">clustering pattern </w:t>
      </w:r>
      <w:r>
        <w:rPr>
          <w:rFonts w:cs="Times New Roman" w:ascii="Times New Roman" w:hAnsi="Times New Roman"/>
          <w:szCs w:val="21"/>
        </w:rPr>
        <w:t xml:space="preserve">of age at menarche adjusted by BMI among girls aged 9 to 18 </w:t>
      </w:r>
      <w:r>
        <w:rPr>
          <w:rFonts w:cs="Times New Roman" w:ascii="Times New Roman" w:hAnsi="Times New Roman"/>
          <w:szCs w:val="21"/>
        </w:rPr>
        <w:t>from</w:t>
      </w:r>
      <w:r>
        <w:rPr>
          <w:rFonts w:cs="Times New Roman" w:ascii="Times New Roman" w:hAnsi="Times New Roman"/>
          <w:szCs w:val="21"/>
        </w:rPr>
        <w:t xml:space="preserve"> 24 </w:t>
      </w:r>
      <w:r>
        <w:rPr>
          <w:rFonts w:cs="Times New Roman" w:ascii="Times New Roman" w:hAnsi="Times New Roman"/>
          <w:szCs w:val="21"/>
        </w:rPr>
        <w:t>ethnic minorit</w:t>
      </w:r>
      <w:r>
        <w:rPr>
          <w:rFonts w:cs="Times New Roman" w:ascii="Times New Roman" w:hAnsi="Times New Roman"/>
          <w:szCs w:val="21"/>
        </w:rPr>
        <w:t>ie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Arial Unicode MS" w:cs="Tahoma"/>
      <w:kern w:val="2"/>
      <w:sz w:val="16"/>
      <w:szCs w:val="16"/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05:01:00Z</dcterms:created>
  <dc:creator>sdsuser30</dc:creator>
  <dc:description/>
  <cp:keywords/>
  <dc:language>en-US</dc:language>
  <cp:lastModifiedBy>sdsuser30</cp:lastModifiedBy>
  <dcterms:modified xsi:type="dcterms:W3CDTF">2015-07-29T05:04:00Z</dcterms:modified>
  <cp:revision>1</cp:revision>
  <dc:subject/>
  <dc:title/>
</cp:coreProperties>
</file>